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jc w:val="center"/>
        <w:rPr/>
      </w:pPr>
      <w:bookmarkStart w:id="0" w:name="_Hlk153912713"/>
      <w:bookmarkEnd w:id="0"/>
      <w:r>
        <w:rPr>
          <w:rFonts w:eastAsia="宋体;SimSun" w:cs="Times New Roman" w:ascii="Times New Roman" w:hAnsi="Times New Roman"/>
          <w:sz w:val="24"/>
          <w:szCs w:val="24"/>
        </w:rPr>
        <w:t>Table S</w:t>
      </w:r>
      <w:r>
        <w:rPr>
          <w:rFonts w:eastAsia="宋体;SimSun" w:cs="Times New Roman" w:ascii="Times New Roman" w:hAnsi="Times New Roman"/>
          <w:sz w:val="24"/>
          <w:szCs w:val="24"/>
        </w:rPr>
        <w:t>5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Comparison of the nucleotide variability (PI) among CDS regions of the two 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Aeride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species and six species selected from “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Vanda</w:t>
      </w:r>
      <w:r>
        <w:rPr>
          <w:rFonts w:eastAsia="宋体;SimSun" w:cs="Times New Roman" w:ascii="Times New Roman" w:hAnsi="Times New Roman"/>
          <w:sz w:val="24"/>
          <w:szCs w:val="24"/>
        </w:rPr>
        <w:t>-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Aerides</w:t>
      </w:r>
      <w:r>
        <w:rPr/>
        <w:t xml:space="preserve"> alliance”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8"/>
        <w:gridCol w:w="2769"/>
        <w:gridCol w:w="2769"/>
      </w:tblGrid>
      <w:tr>
        <w:trPr/>
        <w:tc>
          <w:tcPr>
            <w:tcW w:w="27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Gene </w:t>
            </w:r>
          </w:p>
        </w:tc>
        <w:tc>
          <w:tcPr>
            <w:tcW w:w="276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i value</w:t>
            </w:r>
          </w:p>
        </w:tc>
        <w:tc>
          <w:tcPr>
            <w:tcW w:w="276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egion</w:t>
            </w:r>
          </w:p>
        </w:tc>
      </w:tr>
      <w:tr>
        <w:trPr/>
        <w:tc>
          <w:tcPr>
            <w:tcW w:w="276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ccD</w:t>
            </w:r>
          </w:p>
        </w:tc>
        <w:tc>
          <w:tcPr>
            <w:tcW w:w="276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66369047619048</w:t>
            </w:r>
          </w:p>
        </w:tc>
        <w:tc>
          <w:tcPr>
            <w:tcW w:w="2769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tpA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94469441319835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tpB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05773451665235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tpE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23456790123457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tpF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31412786108919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tpH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03252032520325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tpI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36021505376344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emA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45134575569358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lpP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21755368814192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nfA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06837606837607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tK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20307578284232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etA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82124313900015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etB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7636684303351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etD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52439024390244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etG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etL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60416666666667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etN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aA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91541436814406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aB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3041788143829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aI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5045045045045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aJ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85185185185185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A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99300511164918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B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68968098044719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C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26039783001808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D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5894538606403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E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F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H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12612612612613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I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65250965250965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J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13008130081301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K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88018433179724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L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88400488400488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M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38095238095238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N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T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526455026455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Z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26757369614512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bcL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87919594067135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l14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93612078977933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l16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83823529411765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l20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38256658595642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l22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74603174603175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l33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6609808102345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l36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oA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50211327134404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oB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20168067226891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oC1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27170868347339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oC2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9977192618702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s2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2650190878039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s3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05544683626875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s4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65770862800566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s8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04256854256854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s11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9602603631381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s14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19000471475719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s16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89417989417989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s18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0718954248366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ycf3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60636799098338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ycf4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86615186615187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csA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6829340431825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aC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03252032520325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l32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72085385878489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s15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41097308488613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ycf1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7037220434101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C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l2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00280112044818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l23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02634245187437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s7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97619047619048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s12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2802197802198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s19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896057347670251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ycf2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60432976347049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</w:t>
            </w:r>
          </w:p>
        </w:tc>
      </w:tr>
      <w:tr>
        <w:trPr/>
        <w:tc>
          <w:tcPr>
            <w:tcW w:w="27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erage</w:t>
            </w:r>
          </w:p>
        </w:tc>
        <w:tc>
          <w:tcPr>
            <w:tcW w:w="276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5048207717</w:t>
            </w:r>
          </w:p>
        </w:tc>
        <w:tc>
          <w:tcPr>
            <w:tcW w:w="276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24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4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4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4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4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4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4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jc w:val="center"/>
        <w:rPr/>
      </w:pPr>
      <w:bookmarkStart w:id="1" w:name="_Hlk153977690"/>
      <w:bookmarkEnd w:id="1"/>
      <w:r>
        <w:rPr>
          <w:rFonts w:eastAsia="宋体;SimSun" w:cs="Times New Roman" w:ascii="Times New Roman" w:hAnsi="Times New Roman"/>
          <w:sz w:val="24"/>
          <w:szCs w:val="24"/>
        </w:rPr>
        <w:t>Table S</w:t>
      </w:r>
      <w:r>
        <w:rPr>
          <w:rFonts w:eastAsia="宋体;SimSun" w:cs="Times New Roman" w:ascii="Times New Roman" w:hAnsi="Times New Roman"/>
          <w:sz w:val="24"/>
          <w:szCs w:val="24"/>
        </w:rPr>
        <w:t>6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Comparison of the nucleotide variability among IGS regions of the two 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Aeride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species and six species selected from “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Vanda</w:t>
      </w:r>
      <w:r>
        <w:rPr>
          <w:rFonts w:eastAsia="宋体;SimSun" w:cs="Times New Roman" w:ascii="Times New Roman" w:hAnsi="Times New Roman"/>
          <w:sz w:val="24"/>
          <w:szCs w:val="24"/>
        </w:rPr>
        <w:t>-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Aerides</w:t>
      </w:r>
      <w:r>
        <w:rPr/>
        <w:t xml:space="preserve"> alliance”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8"/>
        <w:gridCol w:w="2769"/>
        <w:gridCol w:w="2769"/>
      </w:tblGrid>
      <w:tr>
        <w:trPr>
          <w:trHeight w:val="276" w:hRule="atLeast"/>
        </w:trPr>
        <w:tc>
          <w:tcPr>
            <w:tcW w:w="27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Gene </w:t>
            </w:r>
          </w:p>
        </w:tc>
        <w:tc>
          <w:tcPr>
            <w:tcW w:w="276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i value</w:t>
            </w:r>
          </w:p>
        </w:tc>
        <w:tc>
          <w:tcPr>
            <w:tcW w:w="276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egion</w:t>
            </w:r>
          </w:p>
        </w:tc>
      </w:tr>
      <w:tr>
        <w:trPr>
          <w:trHeight w:val="293" w:hRule="atLeast"/>
        </w:trPr>
        <w:tc>
          <w:tcPr>
            <w:tcW w:w="276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ccD_psaI</w:t>
            </w:r>
          </w:p>
        </w:tc>
        <w:tc>
          <w:tcPr>
            <w:tcW w:w="276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3142857142857</w:t>
            </w:r>
          </w:p>
        </w:tc>
        <w:tc>
          <w:tcPr>
            <w:tcW w:w="2769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297" w:hRule="atLeast"/>
        </w:trPr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tpB_rbcL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5517349171616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emA_petA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677811550152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lpP_psbB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03277123767102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tK_rps16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672131147541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dhC_trnV-UAC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5315315315315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etA_psbJ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3832249881085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aI_ycf4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3652802893309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aJ_rpl33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4330963154493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B_psbT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9100529100529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E_petL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43253968253968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K_psbI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3023702754644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bcL_accD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3500182681768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l20_rps12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4388169340808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s4_trnT-UGU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3262260127932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s16_trnQ-UUG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6157770800628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s18_rpl20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7058823529412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rnF-GAA_ndhJ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1541057367829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rnL-UAA_trnF-GAA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9934569247546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rnP-UGG_psaJ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5723384895359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rnQ-UUG_psbK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3049155145929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rnT-UGU_trnL-UAA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7430167597765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ycf4_cemA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3773173391494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csA_ndhD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0891514500537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C</w:t>
            </w:r>
          </w:p>
        </w:tc>
      </w:tr>
      <w:tr>
        <w:trPr>
          <w:trHeight w:val="300" w:hRule="atLeast"/>
        </w:trPr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l32_trnL-UAG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1883116883117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C</w:t>
            </w:r>
          </w:p>
        </w:tc>
      </w:tr>
      <w:tr>
        <w:trPr>
          <w:trHeight w:val="300" w:hRule="atLeast"/>
        </w:trPr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dhB_rps7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11962134251291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s7_trnV-GAC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29198224079394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rn4.5_rrn5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05390835579515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rn5_trnR-ACG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20551378446115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rn16_trnI-GAU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2762535477767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rnL-CAA_ndhB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01779173207745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rnR-ACG_trnN-GUU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93967644639429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rnV-GAC_rrn16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ycf2_trnL-CAA</w:t>
            </w:r>
          </w:p>
        </w:tc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51026928343222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76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erage</w:t>
            </w:r>
          </w:p>
        </w:tc>
        <w:tc>
          <w:tcPr>
            <w:tcW w:w="27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  <w:r>
              <w:rPr>
                <w:rFonts w:cs="Times New Roman" w:ascii="Times New Roman" w:hAnsi="Times New Roman"/>
                <w:sz w:val="24"/>
              </w:rPr>
              <w:t>19</w:t>
            </w:r>
            <w:r>
              <w:rPr>
                <w:rFonts w:cs="Times New Roman" w:ascii="Times New Roman" w:hAnsi="Times New Roman"/>
                <w:sz w:val="24"/>
              </w:rPr>
              <w:t>649087651</w:t>
            </w:r>
          </w:p>
        </w:tc>
        <w:tc>
          <w:tcPr>
            <w:tcW w:w="276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24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4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jc w:val="center"/>
        <w:rPr/>
      </w:pPr>
      <w:r>
        <w:rPr>
          <w:rFonts w:eastAsia="宋体;SimSun" w:cs="Times New Roman" w:ascii="Times New Roman" w:hAnsi="Times New Roman"/>
          <w:sz w:val="24"/>
          <w:szCs w:val="24"/>
        </w:rPr>
        <w:t>Table S</w:t>
      </w:r>
      <w:r>
        <w:rPr>
          <w:rFonts w:eastAsia="宋体;SimSun" w:cs="Times New Roman" w:ascii="Times New Roman" w:hAnsi="Times New Roman"/>
          <w:sz w:val="24"/>
          <w:szCs w:val="24"/>
        </w:rPr>
        <w:t>7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Positive selection sites were detected in the cp genome of the two 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Aeride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species and six species selected from “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Vanda</w:t>
      </w:r>
      <w:r>
        <w:rPr>
          <w:rFonts w:eastAsia="宋体;SimSun" w:cs="Times New Roman" w:ascii="Times New Roman" w:hAnsi="Times New Roman"/>
          <w:sz w:val="24"/>
          <w:szCs w:val="24"/>
        </w:rPr>
        <w:t>-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Aerides</w:t>
      </w:r>
      <w:r>
        <w:rPr/>
        <w:t xml:space="preserve"> alliance”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0"/>
        <w:gridCol w:w="6240"/>
        <w:gridCol w:w="936"/>
      </w:tblGrid>
      <w:tr>
        <w:trPr>
          <w:trHeight w:val="276" w:hRule="atLeast"/>
        </w:trPr>
        <w:tc>
          <w:tcPr>
            <w:tcW w:w="11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Gene </w:t>
            </w:r>
          </w:p>
        </w:tc>
        <w:tc>
          <w:tcPr>
            <w:tcW w:w="62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8</w:t>
            </w:r>
          </w:p>
        </w:tc>
        <w:tc>
          <w:tcPr>
            <w:tcW w:w="93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egion</w:t>
            </w:r>
          </w:p>
        </w:tc>
      </w:tr>
      <w:tr>
        <w:trPr>
          <w:trHeight w:val="293" w:hRule="atLeast"/>
        </w:trPr>
        <w:tc>
          <w:tcPr>
            <w:tcW w:w="113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tpA</w:t>
            </w:r>
          </w:p>
        </w:tc>
        <w:tc>
          <w:tcPr>
            <w:tcW w:w="624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6 S 0.560, 508 - 0.988*</w:t>
            </w:r>
          </w:p>
        </w:tc>
        <w:tc>
          <w:tcPr>
            <w:tcW w:w="936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297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tpE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I 0.897, 44 I 0.895, 135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tpH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tpI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 I 0.647, 93 P 0.594, 248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emA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 S 0.942, 96 V 0.617, 132 F 0.623, 134 L 0.623, 184 A 0.545, 230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nfA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tK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 I 0.760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etA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N 0.659, 29 R 0.720, 223 G 0.727, 291 F 0.749, 321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etB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etD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etG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etL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etN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aA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I 0.512, 751 - 0.877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aB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9 A 0.660, 411 M 0.639, 419 T 0.662, 735 - 0.991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aI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L 0.740, 37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aJ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A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9 P 0.660, 354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B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3 A 0.691, 509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D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4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E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F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H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I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J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K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L 0.912, 62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L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 - 0.999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M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N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T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Z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bcL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6 A 0.824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l14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P 0.576, 123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l16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A 0.536, 136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l20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 H 0.513, 51 N 0.581, 101 V 0.601, 107 F 0.527, 113 K 0.535, 118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l22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 0.775, 2 I 0.774, 3 K 0.780, 4 N 0.781, 5 E 0.775, 6 N 0.775, 7 R 0.775, 8 E 0.775, 9 A 0.776, 10 K 0.776, 11 V 0.775, 12 L 0.781, 13 A 0.776, 14 Q 0.781, 15 N 0.775, 16 I 0.774, 17 C 0.779, 18 M 0.775, 19 S 0.779, 20 V 0.775, 21 F 0.782, 22 K 0.776, 23 A 0.776, 24 R 0.781, 25 R 0.775, 26 V 0.776, 27 I 0.775, 28 D 0.774, 29 Q 0.782, 30 I 0.775, 31 R 0.779, 32 G 0.777, 33 R 0.779, 34 S 0.779, 35 Y 0.778, 36 E 0.780, 37 E 0.775, 38 A 0.776, 39 L 0.782, 40 M 0.775, 41 I 0.774, 42 L 0.781, 43 E 0.775, 44 L 0.781, 45 M 0.775, 46 P 0.779, 47 Y 0.778, 48 R 0.780, 49 A 0.776, 50 S 0.779, 51 Y 0.778, 52 P 0.779, 53 I 0.782, 54 L 0.781, 55 K 0.982*, 56 L 0.781, 57 V 0.775, 58 Y 0.982*, 59 S 0.779, 60 A 0.776, 61 A 0.776, 62 A 0.776, 63 N 0.775, 64 A 0.776, 65 S 0.774, 66 H 0.778, 67 N 0.775, 68 M 0.775, 69 G 0.776, 70 L 0.782, 71 N 0.775, 72 E 0.775, 73 V 0.775, 74 D 0.774, 75 L 0.781, 76 F 0.778, 77 I 0.775, 78 S 0.774, 79 K 0.776, 80 A 0.776, 81 E 0.775, 82 V 0.782, 83 N 0.775, 84 R 0.775, 85 G 0.776, 86 T 0.775, 87 I 0.982*, 88 V 0.982*, 89 K 0.776, 90 K 0.780, 91 L 0.781, 92 K 0.776, 93 P 0.782, 94 R 0.782, 95 A 0.776, 96 R 0.781, 97 G 0.777, 98 R 0.779, 99 S 0.774, 100 Y 0.778, 101 L 0.782, 102 I 0.774, 103 K 0.776, 104 K 0.776, 105 T 0.782, 106 T 0.775, 107 C 0.779, 108 H 0.778, 109 I 0.774, 110 N 0.982*, 111 I 0.775, 112 F 0.778, 113 L 0.781, 114 K 0.776, 115 E 0.775, 116 K 0.776, 117 Y 0.778, 118 K 0.780, 119 I 0.775, 120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l33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R 0.539, 67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l36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oA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3 Q 0.635, 34 M 0.627, 44 T 0.668, 115 Y 0.671, 146 C 0.579, 166 H 0.659, 239 F 0.654, 261 K 0.548, 334 K 0.535, 337 F 0.643, 338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oC1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P 0.558, 21 R 0.569, 85 K 0.532, 181 Q 0.568, 418 I 0.891, 562 R 0.542, 581 Y 0.543, 598 H 0.890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oC2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9 G 0.818, 696 I 0.825, 923 L 0.818, 1007 N 0.809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s3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L 0.671, 113 A 0.606, 195 H 0.728, 219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s4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 M 0.629, 166 I 0.965*, 190 E 0.594, 202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s8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R 0.967*, 72 K 0.679, 85 R 0.660, 132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s11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 F 0.595, 139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s14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F 0.960*, 25 E 0.568, 101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s16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 0.783, 2 V 0.783, 3 K 0.783, 4 L 0.783, 5 R 0.783, 6 L 0.783, 7 K 0.783, 8 R 0.783, 9 C 0.783, 10 G 0.783, 11 R 0.783, 12 K 0.783, 13 Q 0.783, 14 R 0.783, 15 A 0.783, 16 I 0.783, 17 Y 0.783, 18 R 0.783, 19 I 0.783, 20 V 0.783, 21 A 0.783, 22 I 0.783, 23 D 0.783, 24 V 0.783, 25 R 0.783, 26 S 0.783, 27 R 0.783, 28 R 0.783, 29 E 0.783, 30 G 0.783, 31 R 0.783, 32 D 0.783, 33 L 0.783, 34 Q 0.977*, 35 K 0.783, 36 V 0.783, 37 G 0.783, 38 F 0.977*, 39 Y 0.783, 40 D 0.783, 41 P 0.783, 42 I 0.783, 43 K 0.783, 44 N 0.783, 45 Q 0.783, 46 T 0.783, 47 Y 0.783, 48 S 0.783, 49 N 0.783, 50 V 0.783, 51 P 0.783, 52 A 0.783, 53 I 0.783, 54 L 0.783, 55 Y 0.783, 56 F 0.783, 57 L 0.783, 58 E 0.783, 59 K 0.783, 60 G 0.783, 61 A 0.783, 62 Q 0.783, 63 P 0.783, 64 T 0.783, 65 E 0.783, 66 T 0.783, 67 V 0.783, 68 Y 0.783, 69 D 0.783, 70 I 0.783, 71 L 0.783, 72 S 0.783, 73 K 0.783, 74 T 0.783, 75 E 0.783, 76 F 0.783, 77 F 0.783, 78 K 0.783, 79 E 0.783, 80 F 0.783, 81 R 0.783, 82 I 0.783, 83 S 0.783, 84 F 0.783, 85 D 0.783, 86 K 0.977*, 87 K 0.783, 88 R 0.783, 89 K 0.783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s18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F 0.964*, 102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ycf3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 S 0.505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ycf4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 R 0.597, 185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csA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 R 0.562, 184 P 0.570, 192 Y 0.937, 205 F 0.525, 322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aC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l32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 K 0.957*, 58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ycf1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 A 0.835, 66 V 0.533, 98 L 0.836, 150 A 0.547, 245 T 0.883, 247 M 0.515, 253 I 0.792, 254 E 0.859, 272 F 0.538, 278 S 0.545, 306 H 0.874, 311 Y 0.515, 328 E 0.817, 344 W 0.548, 440 Y 0.522, 489 F 0.507, 561 F 0.862, 574 R 0.790, 629 E 0.852, 632 Q 0.515, 651 L 0.863, 708 L 0.834, 748 A 0.842, 760 S 0.824, 772 Y 0.532, 781 A 0.546, 796 N 0.855, 806 I 0.518, 813 S 0.508, 829 E 0.971*, 863 T 0.804, 925 L 0.542, 926 L 0.858, 1020 L 0.976*, 1041 K 0.775, 1077 R 0.796, 1085 F 0.836, 1105 S 0.543, 1109 W 0.549, 1361 N 0.784, 1383 Y 0.539, 1483 R 0.791, 1501 M 0.804, 1506 I 0.808, 1535 L 0.523, 1545 V 0.527, 1562 S 0.863, 1596 R 0.874, 1643 R 0.553, 1648 V 0.505, 1685 L 0.522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C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l2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V 0.641, 272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l23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S 0.875, 94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s7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1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s19</w:t>
            </w:r>
          </w:p>
        </w:tc>
        <w:tc>
          <w:tcPr>
            <w:tcW w:w="6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 N 0.671, 93 - 1.000**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11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ycf2</w:t>
            </w:r>
          </w:p>
        </w:tc>
        <w:tc>
          <w:tcPr>
            <w:tcW w:w="62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 K 0.660, 225 D 0.647, 268 M 0.648, 418 L 0.658, 473 N 0.638, 500 W 0.681, 517 H 0.660, 561 D 0.651, 562 S 0.994**, 563 G 0.985*, 564 C 0.989*, 565 D 0.643, 566 M 0.660, 637 G 0.679, 665 K 0.660, 771 M 0.971*, 958 R 0.687, 1039 N 0.637, 1139 I 0.666, 1172 N 0.665, 1184 Y 0.662, 1505 L 0.686, 1562 D 0.972*, 1573 F 0.670, 1602 L 0.654, 1664 K 0.656, 1782 N 0.969*, 1815 K 0.661, 1896 L 0.659, 1920 Y 0.657, 2152 S 0.685, 2256 R 0.669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</w:t>
            </w:r>
          </w:p>
        </w:tc>
      </w:tr>
    </w:tbl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p&gt;95%; ** p&gt;99%</w:t>
      </w:r>
    </w:p>
    <w:p>
      <w:pPr>
        <w:pStyle w:val="Normal"/>
        <w:spacing w:lineRule="auto" w:line="480" w:before="24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able S</w:t>
      </w:r>
      <w:r>
        <w:rPr>
          <w:rFonts w:cs="Times New Roman" w:ascii="Times New Roman" w:hAnsi="Times New Roman"/>
          <w:sz w:val="24"/>
          <w:szCs w:val="24"/>
        </w:rPr>
        <w:t>8</w:t>
      </w:r>
      <w:r>
        <w:rPr/>
        <w:t xml:space="preserve"> List of 62 CDS used in the phylogenetic analysi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7"/>
        <w:gridCol w:w="2445"/>
        <w:gridCol w:w="1910"/>
        <w:gridCol w:w="1910"/>
      </w:tblGrid>
      <w:tr>
        <w:trPr/>
        <w:tc>
          <w:tcPr>
            <w:tcW w:w="225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44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umber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9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9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umbers</w:t>
            </w:r>
          </w:p>
        </w:tc>
      </w:tr>
      <w:tr>
        <w:trPr/>
        <w:tc>
          <w:tcPr>
            <w:tcW w:w="225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ccD</w:t>
            </w:r>
          </w:p>
        </w:tc>
        <w:tc>
          <w:tcPr>
            <w:tcW w:w="244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91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L</w:t>
            </w:r>
          </w:p>
        </w:tc>
        <w:tc>
          <w:tcPr>
            <w:tcW w:w="191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tpA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M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tpB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T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tpE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bcL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tpF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l2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tpH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l1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tpI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l16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emA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l20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nfA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l22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tK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l23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etA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l32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etB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l33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etD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l36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etG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oA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etL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oB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etN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oC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aA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oC2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aB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s2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aC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s3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aI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s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aJ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s7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A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s8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B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s1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C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s12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D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s1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E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s15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F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s16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H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s18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I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s19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J</w:t>
            </w:r>
          </w:p>
        </w:tc>
        <w:tc>
          <w:tcPr>
            <w:tcW w:w="2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ycf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225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bK</w:t>
            </w:r>
          </w:p>
        </w:tc>
        <w:tc>
          <w:tcPr>
            <w:tcW w:w="244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9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ycf2</w:t>
            </w:r>
          </w:p>
        </w:tc>
        <w:tc>
          <w:tcPr>
            <w:tcW w:w="19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contextualSpacing/>
        <w:jc w:val="center"/>
        <w:rPr/>
      </w:pPr>
      <w:bookmarkStart w:id="2" w:name="_Hlk152858870"/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9</w:t>
      </w:r>
      <w:r>
        <w:rPr>
          <w:rFonts w:cs="Times New Roman" w:ascii="Times New Roman" w:hAnsi="Times New Roman"/>
          <w:sz w:val="24"/>
          <w:szCs w:val="24"/>
        </w:rPr>
        <w:t xml:space="preserve"> List of 53 species (</w:t>
      </w:r>
      <w:r>
        <w:rPr>
          <w:rFonts w:cs="Times New Roman" w:ascii="Times New Roman" w:hAnsi="Times New Roman"/>
          <w:i/>
          <w:iCs/>
          <w:sz w:val="24"/>
          <w:szCs w:val="24"/>
        </w:rPr>
        <w:t>Aerides rosea</w:t>
      </w:r>
      <w:r>
        <w:rPr/>
        <w:t xml:space="preserve"> repeat) used in the phylogenetic analysis.</w:t>
      </w:r>
      <w:bookmarkEnd w:id="2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8"/>
        <w:gridCol w:w="1733"/>
        <w:gridCol w:w="3285"/>
      </w:tblGrid>
      <w:tr>
        <w:trPr/>
        <w:tc>
          <w:tcPr>
            <w:tcW w:w="32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bookmarkStart w:id="3" w:name="_Hlk153824708"/>
            <w:bookmarkEnd w:id="3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7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ubtribe</w:t>
            </w:r>
          </w:p>
        </w:tc>
        <w:tc>
          <w:tcPr>
            <w:tcW w:w="32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Bank accession numbers</w:t>
            </w:r>
          </w:p>
        </w:tc>
      </w:tr>
      <w:tr>
        <w:trPr/>
        <w:tc>
          <w:tcPr>
            <w:tcW w:w="3288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campe papillosa</w:t>
            </w:r>
          </w:p>
        </w:tc>
        <w:tc>
          <w:tcPr>
            <w:tcW w:w="1733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124418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campe rigida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124419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erides crassifolia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159897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erides falcata**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159896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erides flabellata*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003956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erides lawrenceae**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159898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erides odorata**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159899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erides quinquevulnera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159900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erides rosea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159901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erides rosea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*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PP003955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leisostoma arietinum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124420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leisostoma williamsonii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124426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astrochilus calceolaris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719016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astrochilus fuscopunctatus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871233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astrochilus guangtungensis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124428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astrochilus japonicus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871236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olcoglossum amesianum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K442924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olcoglossum flavescens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K442925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olcoglossum nagalandense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K442928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olcoglossum quasipinifolium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K442931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olcoglossum rupestre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041517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olcoglossum singchianum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732560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olcoglossum tsii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K836106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olcoglossum wangii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K442935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elatantheria scolopendrifolia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871232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halaenopsis deliciosa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M792977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halaenopsis mannii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822270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halaenopsis stobartiana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W531729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halaenopsis wilsonii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723311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halaenopsis zhejiangensis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Z326749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enanthera citrina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Z959043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enanthera coccinea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K377034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enanthera imschootiana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K377035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enanthera philippinensis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K377036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hrixspermum amplexicaule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W574621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hrixspermum centipeda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W057769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hrixspermum japonicum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871234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hrixspermum tsii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725094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Uncifera acuminata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124433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anda brunnea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K442937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anda coerulea</w:t>
            </w:r>
            <w:bookmarkStart w:id="4" w:name="_Hlk154003396"/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**</w:t>
            </w:r>
            <w:bookmarkEnd w:id="4"/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711649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anda coerulescens**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711650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anda concolor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048458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anda falcata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T726909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anda subconcolor**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180955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andopsis gigantea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124403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andopsis lissochiloides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124443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andopsis undulata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rid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124402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utgroup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olystachya adansoniae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stachy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K930072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olystachya bennettiana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stachy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K930074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olystachya concreta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stachy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K930076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olystachya dendrobiiflora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stachy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K930071</w:t>
            </w:r>
          </w:p>
        </w:tc>
      </w:tr>
      <w:tr>
        <w:trPr/>
        <w:tc>
          <w:tcPr>
            <w:tcW w:w="32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olystachya modesta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stachyinae</w:t>
            </w:r>
          </w:p>
        </w:tc>
        <w:tc>
          <w:tcPr>
            <w:tcW w:w="32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K930075</w:t>
            </w:r>
          </w:p>
        </w:tc>
      </w:tr>
      <w:tr>
        <w:trPr/>
        <w:tc>
          <w:tcPr>
            <w:tcW w:w="328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olystachya tenuissima</w:t>
            </w:r>
          </w:p>
        </w:tc>
        <w:tc>
          <w:tcPr>
            <w:tcW w:w="173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stachyinae</w:t>
            </w:r>
          </w:p>
        </w:tc>
        <w:tc>
          <w:tcPr>
            <w:tcW w:w="328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K930073</w:t>
            </w:r>
          </w:p>
        </w:tc>
      </w:tr>
    </w:tbl>
    <w:p>
      <w:pPr>
        <w:pStyle w:val="Normal"/>
        <w:spacing w:lineRule="auto" w:line="480" w:before="0" w:after="0"/>
        <w:contextualSpacing/>
        <w:rPr>
          <w:rFonts w:ascii="Times New Roman" w:hAnsi="Times New Roman" w:eastAsia="宋体;SimSun" w:cs="Times New Roman"/>
          <w:kern w:val="0"/>
          <w:sz w:val="24"/>
          <w:szCs w:val="24"/>
          <w:lang w:bidi="ar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  <w:lang w:bidi="ar"/>
        </w:rPr>
        <w:t>*: Sequences sequenced in this study. **: Sequences used for comparative analysis.</w:t>
      </w:r>
    </w:p>
    <w:p>
      <w:pPr>
        <w:pStyle w:val="Normal"/>
        <w:rPr>
          <w:rFonts w:ascii="Times New Roman" w:hAnsi="Times New Roman" w:eastAsia="宋体;SimSun" w:cs="Times New Roman"/>
          <w:kern w:val="0"/>
          <w:sz w:val="24"/>
          <w:szCs w:val="24"/>
          <w:lang w:bidi="ar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16">
    <w:name w:val="页眉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Font21">
    <w:name w:val="font21"/>
    <w:qFormat/>
    <w:rPr>
      <w:rFonts w:ascii="Times New Roman" w:hAnsi="Times New Roman" w:cs="Times New Roman"/>
      <w:i/>
      <w:iCs/>
      <w:color w:val="000000"/>
      <w:sz w:val="22"/>
      <w:szCs w:val="22"/>
      <w:u w:val="none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等线;DengXian" w:hAnsi="等线;DengXian" w:eastAsia="等线;DengXian" w:cs="Times New Roman"/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等线;DengXian" w:hAnsi="等线;DengXian" w:eastAsia="等线;DengXi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3T10:48:00Z</dcterms:created>
  <dc:creator>凯锋 陶</dc:creator>
  <dc:description/>
  <cp:keywords/>
  <dc:language>en-US</dc:language>
  <cp:lastModifiedBy>Kaifeng Tao</cp:lastModifiedBy>
  <dcterms:modified xsi:type="dcterms:W3CDTF">2024-05-23T11:4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B877EDEB9864576BA56EC74CF933066_12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